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4660"/>
      </w:tblGrid>
      <w:tr w:rsidR="00993BFD" w:rsidRPr="00993BFD" w:rsidTr="00993BFD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BFD" w:rsidRPr="00993BFD" w:rsidRDefault="00993BFD" w:rsidP="00993B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Array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BFD" w:rsidRPr="00993BFD" w:rsidRDefault="00993BFD" w:rsidP="00993B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Condition</w:t>
            </w:r>
            <w:proofErr w:type="spellEnd"/>
          </w:p>
        </w:tc>
      </w:tr>
      <w:tr w:rsidR="00993BFD" w:rsidRPr="00993BFD" w:rsidTr="00993BFD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BFD" w:rsidRPr="00993BFD" w:rsidRDefault="00993BFD" w:rsidP="00993B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5376074042_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BFD" w:rsidRPr="00993BFD" w:rsidRDefault="00993BFD" w:rsidP="00993B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Macrophages</w:t>
            </w:r>
            <w:proofErr w:type="spellEnd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infected</w:t>
            </w:r>
            <w:proofErr w:type="spellEnd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with</w:t>
            </w:r>
            <w:proofErr w:type="spellEnd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 xml:space="preserve"> wild type </w:t>
            </w:r>
            <w:proofErr w:type="spellStart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L.m</w:t>
            </w:r>
            <w:proofErr w:type="spellEnd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.</w:t>
            </w:r>
          </w:p>
        </w:tc>
      </w:tr>
      <w:tr w:rsidR="00993BFD" w:rsidRPr="00993BFD" w:rsidTr="00993BFD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BFD" w:rsidRPr="00993BFD" w:rsidRDefault="00993BFD" w:rsidP="00993B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5376074042_G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BFD" w:rsidRPr="00993BFD" w:rsidRDefault="00993BFD" w:rsidP="00993B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Macrophages</w:t>
            </w:r>
            <w:proofErr w:type="spellEnd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infected</w:t>
            </w:r>
            <w:proofErr w:type="spellEnd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with</w:t>
            </w:r>
            <w:proofErr w:type="spellEnd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 xml:space="preserve"> wild type </w:t>
            </w:r>
            <w:proofErr w:type="spellStart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L.m</w:t>
            </w:r>
            <w:proofErr w:type="spellEnd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.</w:t>
            </w:r>
          </w:p>
        </w:tc>
      </w:tr>
      <w:tr w:rsidR="00993BFD" w:rsidRPr="00993BFD" w:rsidTr="00993BFD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BFD" w:rsidRPr="00993BFD" w:rsidRDefault="00993BFD" w:rsidP="00993B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5376074042_J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BFD" w:rsidRPr="00993BFD" w:rsidRDefault="00993BFD" w:rsidP="00993B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Macrophages</w:t>
            </w:r>
            <w:proofErr w:type="spellEnd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infected</w:t>
            </w:r>
            <w:proofErr w:type="spellEnd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with</w:t>
            </w:r>
            <w:proofErr w:type="spellEnd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 xml:space="preserve"> wild type </w:t>
            </w:r>
            <w:proofErr w:type="spellStart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L.m</w:t>
            </w:r>
            <w:proofErr w:type="spellEnd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.</w:t>
            </w:r>
          </w:p>
        </w:tc>
      </w:tr>
      <w:tr w:rsidR="00993BFD" w:rsidRPr="00993BFD" w:rsidTr="00993BFD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BFD" w:rsidRPr="00993BFD" w:rsidRDefault="00993BFD" w:rsidP="00993B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4648883071_A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BFD" w:rsidRPr="00993BFD" w:rsidRDefault="00993BFD" w:rsidP="00993B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uninfected</w:t>
            </w:r>
            <w:proofErr w:type="spellEnd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Macrophages</w:t>
            </w:r>
            <w:proofErr w:type="spellEnd"/>
          </w:p>
        </w:tc>
      </w:tr>
      <w:tr w:rsidR="00993BFD" w:rsidRPr="00993BFD" w:rsidTr="00993BFD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BFD" w:rsidRPr="00993BFD" w:rsidRDefault="00993BFD" w:rsidP="00993B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4648883071_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BFD" w:rsidRPr="00993BFD" w:rsidRDefault="00993BFD" w:rsidP="00993B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uninfected</w:t>
            </w:r>
            <w:proofErr w:type="spellEnd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Macrophages</w:t>
            </w:r>
            <w:proofErr w:type="spellEnd"/>
          </w:p>
        </w:tc>
      </w:tr>
      <w:tr w:rsidR="00993BFD" w:rsidRPr="00993BFD" w:rsidTr="00993BFD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BFD" w:rsidRPr="00993BFD" w:rsidRDefault="00993BFD" w:rsidP="00993B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4958478033_L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BFD" w:rsidRPr="00993BFD" w:rsidRDefault="00993BFD" w:rsidP="00993B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uninfected</w:t>
            </w:r>
            <w:proofErr w:type="spellEnd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Macrophages</w:t>
            </w:r>
            <w:proofErr w:type="spellEnd"/>
          </w:p>
        </w:tc>
      </w:tr>
      <w:tr w:rsidR="00993BFD" w:rsidRPr="00993BFD" w:rsidTr="00993BFD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BFD" w:rsidRPr="00993BFD" w:rsidRDefault="00993BFD" w:rsidP="00993B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4958478044_J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BFD" w:rsidRPr="00993BFD" w:rsidRDefault="00993BFD" w:rsidP="00993B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uninfected</w:t>
            </w:r>
            <w:proofErr w:type="spellEnd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Macrophages</w:t>
            </w:r>
            <w:proofErr w:type="spellEnd"/>
          </w:p>
        </w:tc>
      </w:tr>
      <w:tr w:rsidR="00993BFD" w:rsidRPr="00993BFD" w:rsidTr="00993BFD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BFD" w:rsidRPr="00993BFD" w:rsidRDefault="00993BFD" w:rsidP="00993B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5342595020_B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BFD" w:rsidRPr="00993BFD" w:rsidRDefault="00993BFD" w:rsidP="00993B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uninfected</w:t>
            </w:r>
            <w:proofErr w:type="spellEnd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Macrophages</w:t>
            </w:r>
            <w:proofErr w:type="spellEnd"/>
          </w:p>
        </w:tc>
      </w:tr>
      <w:tr w:rsidR="00993BFD" w:rsidRPr="00993BFD" w:rsidTr="00993BFD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BFD" w:rsidRPr="00993BFD" w:rsidRDefault="00993BFD" w:rsidP="00993B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5342595020_H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BFD" w:rsidRPr="00993BFD" w:rsidRDefault="00993BFD" w:rsidP="00993B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uninfected</w:t>
            </w:r>
            <w:proofErr w:type="spellEnd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Macrophages</w:t>
            </w:r>
            <w:proofErr w:type="spellEnd"/>
          </w:p>
        </w:tc>
      </w:tr>
      <w:tr w:rsidR="00993BFD" w:rsidRPr="00993BFD" w:rsidTr="00993BFD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BFD" w:rsidRPr="00993BFD" w:rsidRDefault="00993BFD" w:rsidP="00993B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5342595020_L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BFD" w:rsidRPr="00993BFD" w:rsidRDefault="00993BFD" w:rsidP="00993B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uninfected</w:t>
            </w:r>
            <w:proofErr w:type="spellEnd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993B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Macrophages</w:t>
            </w:r>
            <w:proofErr w:type="spellEnd"/>
          </w:p>
        </w:tc>
      </w:tr>
      <w:tr w:rsidR="00993BFD" w:rsidRPr="00993BFD" w:rsidTr="00993BFD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BFD" w:rsidRPr="00993BFD" w:rsidRDefault="00993BFD" w:rsidP="00993B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BFD" w:rsidRPr="00993BFD" w:rsidRDefault="00993BFD" w:rsidP="00993B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</w:p>
        </w:tc>
      </w:tr>
    </w:tbl>
    <w:p w:rsidR="00D8688E" w:rsidRDefault="00D8688E">
      <w:bookmarkStart w:id="0" w:name="_GoBack"/>
      <w:bookmarkEnd w:id="0"/>
    </w:p>
    <w:sectPr w:rsidR="00D8688E" w:rsidSect="008822ED">
      <w:pgSz w:w="11906" w:h="16838"/>
      <w:pgMar w:top="1418" w:right="0" w:bottom="1134" w:left="1418" w:header="720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BFD"/>
    <w:rsid w:val="00102B6B"/>
    <w:rsid w:val="003D2155"/>
    <w:rsid w:val="006E7428"/>
    <w:rsid w:val="0076102D"/>
    <w:rsid w:val="00797CA1"/>
    <w:rsid w:val="008822ED"/>
    <w:rsid w:val="00993BFD"/>
    <w:rsid w:val="00C412FE"/>
    <w:rsid w:val="00D8688E"/>
    <w:rsid w:val="00DF46D3"/>
    <w:rsid w:val="00F7671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7C1422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688E"/>
    <w:rPr>
      <w:sz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rsid w:val="00D8688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688E"/>
    <w:rPr>
      <w:sz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rsid w:val="00D868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39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5</Characters>
  <Application>Microsoft Macintosh Word</Application>
  <DocSecurity>0</DocSecurity>
  <Lines>3</Lines>
  <Paragraphs>1</Paragraphs>
  <ScaleCrop>false</ScaleCrop>
  <Company>Universität Bonn</Company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cy Knolle</dc:creator>
  <cp:keywords/>
  <dc:description/>
  <cp:lastModifiedBy>Percy Knolle</cp:lastModifiedBy>
  <cp:revision>1</cp:revision>
  <dcterms:created xsi:type="dcterms:W3CDTF">2011-12-12T13:42:00Z</dcterms:created>
  <dcterms:modified xsi:type="dcterms:W3CDTF">2011-12-12T13:42:00Z</dcterms:modified>
</cp:coreProperties>
</file>